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11340" w:type="dxa"/>
        <w:tblInd w:w="-1139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851"/>
        <w:gridCol w:w="1276"/>
        <w:gridCol w:w="1272"/>
        <w:gridCol w:w="837"/>
        <w:gridCol w:w="1009"/>
        <w:gridCol w:w="1230"/>
        <w:gridCol w:w="1038"/>
        <w:gridCol w:w="1276"/>
        <w:gridCol w:w="992"/>
        <w:gridCol w:w="992"/>
      </w:tblGrid>
      <w:tr w:rsidR="0037247D" w:rsidRPr="008E07EC" w14:paraId="1C9A824B" w14:textId="77777777" w:rsidTr="0037247D">
        <w:trPr>
          <w:trHeight w:val="640"/>
        </w:trPr>
        <w:tc>
          <w:tcPr>
            <w:tcW w:w="1134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3648A97A" w14:textId="1D8085BC" w:rsidR="0037247D" w:rsidRPr="0037247D" w:rsidRDefault="0037247D" w:rsidP="0037247D">
            <w:pPr>
              <w:rPr>
                <w:lang w:val="en-US"/>
              </w:rPr>
            </w:pPr>
            <w:r w:rsidRPr="002F4B98">
              <w:rPr>
                <w:rFonts w:ascii="Arial" w:hAnsi="Arial" w:cs="Arial"/>
                <w:sz w:val="22"/>
                <w:szCs w:val="22"/>
                <w:lang w:val="en-US"/>
              </w:rPr>
              <w:t>Table S</w:t>
            </w:r>
            <w:r w:rsidR="008E07EC">
              <w:rPr>
                <w:rFonts w:ascii="Arial" w:hAnsi="Arial" w:cs="Arial"/>
                <w:sz w:val="22"/>
                <w:szCs w:val="22"/>
                <w:lang w:val="en-US"/>
              </w:rPr>
              <w:t>1</w:t>
            </w:r>
            <w:r w:rsidRPr="002F4B98">
              <w:rPr>
                <w:rFonts w:ascii="Arial" w:hAnsi="Arial" w:cs="Arial"/>
                <w:sz w:val="22"/>
                <w:szCs w:val="22"/>
                <w:lang w:val="en-US"/>
              </w:rPr>
              <w:t>. Characteristics of patients who suffered from MACE</w:t>
            </w:r>
          </w:p>
        </w:tc>
      </w:tr>
      <w:tr w:rsidR="0037247D" w:rsidRPr="002F4B98" w14:paraId="480917D7" w14:textId="77777777" w:rsidTr="00F71058">
        <w:trPr>
          <w:trHeight w:val="1130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01F10BE" w14:textId="12A90753" w:rsidR="00AB6250" w:rsidRPr="002F4B98" w:rsidRDefault="00AB6250" w:rsidP="002F4B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4B98">
              <w:rPr>
                <w:rFonts w:ascii="Arial" w:hAnsi="Arial" w:cs="Arial"/>
                <w:sz w:val="18"/>
                <w:szCs w:val="18"/>
                <w:lang w:val="en-US"/>
              </w:rPr>
              <w:t>Ag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yrs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2D2390A" w14:textId="6771039A" w:rsidR="00AB6250" w:rsidRPr="002F4B98" w:rsidRDefault="00AB6250" w:rsidP="002F4B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4B98">
              <w:rPr>
                <w:rFonts w:ascii="Arial" w:hAnsi="Arial" w:cs="Arial"/>
                <w:sz w:val="18"/>
                <w:szCs w:val="18"/>
                <w:lang w:val="en-US"/>
              </w:rPr>
              <w:t>Gender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160F8F7" w14:textId="4B98B851" w:rsidR="00AB6250" w:rsidRPr="002F4B98" w:rsidRDefault="00A1112A" w:rsidP="002F4B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</w:t>
            </w:r>
            <w:r w:rsidR="00AB6250">
              <w:rPr>
                <w:rFonts w:ascii="Arial" w:hAnsi="Arial" w:cs="Arial"/>
                <w:sz w:val="18"/>
                <w:szCs w:val="18"/>
                <w:lang w:val="en-US"/>
              </w:rPr>
              <w:t>ircumstances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0350B2E3" w14:textId="6A4D11AD" w:rsidR="00AB6250" w:rsidRPr="002F4B98" w:rsidRDefault="00AB6250" w:rsidP="002F4B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One of the </w:t>
            </w:r>
            <w:r w:rsidRPr="002F4B98">
              <w:rPr>
                <w:rFonts w:ascii="Arial" w:hAnsi="Arial" w:cs="Arial"/>
                <w:sz w:val="18"/>
                <w:szCs w:val="18"/>
                <w:lang w:val="en-US"/>
              </w:rPr>
              <w:t>4-high-risk clinical items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</w:tcPr>
          <w:p w14:paraId="05E323C1" w14:textId="0492804D" w:rsidR="00AB6250" w:rsidRPr="002F4B98" w:rsidRDefault="00AB6250" w:rsidP="002F4B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4B98">
              <w:rPr>
                <w:rFonts w:ascii="Arial" w:hAnsi="Arial" w:cs="Arial"/>
                <w:sz w:val="18"/>
                <w:szCs w:val="18"/>
                <w:lang w:val="en-US"/>
              </w:rPr>
              <w:t>Cardiac history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768CE58D" w14:textId="77777777" w:rsidR="00AB6250" w:rsidRDefault="00AB6250" w:rsidP="002F4B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4B98">
              <w:rPr>
                <w:rFonts w:ascii="Arial" w:hAnsi="Arial" w:cs="Arial"/>
                <w:sz w:val="18"/>
                <w:szCs w:val="18"/>
                <w:lang w:val="en-US"/>
              </w:rPr>
              <w:t>Voltage</w:t>
            </w:r>
          </w:p>
          <w:p w14:paraId="75DF64F9" w14:textId="711DCAF6" w:rsidR="00AB6250" w:rsidRPr="002F4B98" w:rsidRDefault="0037247D" w:rsidP="002F4B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Volts)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14:paraId="7A3103BD" w14:textId="3CE3D15E" w:rsidR="00AB6250" w:rsidRDefault="00AB6250" w:rsidP="002F4B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itial los</w:t>
            </w:r>
            <w:r w:rsidR="00A1112A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of consciousness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</w:tcPr>
          <w:p w14:paraId="163197B3" w14:textId="4F97434B" w:rsidR="00AB6250" w:rsidRPr="002F4B98" w:rsidRDefault="00AB6250" w:rsidP="002F4B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Burns injury (degree [%TBSA]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7956F98" w14:textId="0AE3EA1A" w:rsidR="00AB6250" w:rsidRPr="002F4B98" w:rsidRDefault="00AB6250" w:rsidP="002F4B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ther symptom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AE6CB3A" w14:textId="7226E47E" w:rsidR="00AB6250" w:rsidRPr="002F4B98" w:rsidRDefault="00AB6250" w:rsidP="002F4B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itial EC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30F1B9A" w14:textId="0FBBA2BB" w:rsidR="00AB6250" w:rsidRPr="002F4B98" w:rsidRDefault="00AB6250" w:rsidP="002F4B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roponin assay</w:t>
            </w:r>
          </w:p>
        </w:tc>
      </w:tr>
      <w:tr w:rsidR="0037247D" w:rsidRPr="002F4B98" w14:paraId="36229E25" w14:textId="77777777" w:rsidTr="00F71058">
        <w:trPr>
          <w:trHeight w:val="563"/>
        </w:trPr>
        <w:tc>
          <w:tcPr>
            <w:tcW w:w="567" w:type="dxa"/>
            <w:tcBorders>
              <w:top w:val="single" w:sz="4" w:space="0" w:color="auto"/>
            </w:tcBorders>
          </w:tcPr>
          <w:p w14:paraId="1FE47AE2" w14:textId="2C5E973B" w:rsidR="00AB6250" w:rsidRPr="002F4B98" w:rsidRDefault="00AB6250" w:rsidP="002F4B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B4AF989" w14:textId="4050ECD8" w:rsidR="00AB6250" w:rsidRPr="002F4B98" w:rsidRDefault="00AB6250" w:rsidP="002F4B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2214F13" w14:textId="44016A16" w:rsidR="00AB6250" w:rsidRPr="002F4B98" w:rsidRDefault="0037247D" w:rsidP="002F4B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47D">
              <w:rPr>
                <w:rFonts w:ascii="Arial" w:hAnsi="Arial" w:cs="Arial"/>
                <w:sz w:val="18"/>
                <w:szCs w:val="18"/>
                <w:lang w:val="en-US"/>
              </w:rPr>
              <w:t>kite against power line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671BE095" w14:textId="369474E3" w:rsidR="00AB6250" w:rsidRPr="002F4B98" w:rsidRDefault="00AB6250" w:rsidP="002F4B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2653B08C" w14:textId="2196889D" w:rsidR="00AB6250" w:rsidRPr="002F4B98" w:rsidRDefault="00AB6250" w:rsidP="002F4B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73A8B20A" w14:textId="457A0E20" w:rsidR="00AB6250" w:rsidRPr="002F4B98" w:rsidRDefault="00AB6250" w:rsidP="002F4B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igh ≥1000V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14:paraId="74F5B8B9" w14:textId="7DEB41DE" w:rsidR="00AB6250" w:rsidRPr="002F4B98" w:rsidRDefault="00AB6250" w:rsidP="002F4B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8" w:type="dxa"/>
            <w:tcBorders>
              <w:top w:val="single" w:sz="4" w:space="0" w:color="auto"/>
            </w:tcBorders>
          </w:tcPr>
          <w:p w14:paraId="29C318E7" w14:textId="631F3FC8" w:rsidR="00AB6250" w:rsidRPr="002F4B98" w:rsidRDefault="00AB6250" w:rsidP="002F4B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C9F25B8" w14:textId="5B236D0A" w:rsidR="00AB6250" w:rsidRPr="002F4B98" w:rsidRDefault="0037247D" w:rsidP="002F4B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076C87A" w14:textId="53C2A675" w:rsidR="00AB6250" w:rsidRPr="002F4B98" w:rsidRDefault="0037247D" w:rsidP="002F4B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norma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7F5D8D9" w14:textId="1E2C55A0" w:rsidR="00AB6250" w:rsidRPr="002F4B98" w:rsidRDefault="0037247D" w:rsidP="002F4B98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rmal</w:t>
            </w:r>
          </w:p>
        </w:tc>
      </w:tr>
      <w:tr w:rsidR="0037247D" w:rsidRPr="002F4B98" w14:paraId="72050A3C" w14:textId="77777777" w:rsidTr="00F71058">
        <w:trPr>
          <w:trHeight w:val="563"/>
        </w:trPr>
        <w:tc>
          <w:tcPr>
            <w:tcW w:w="567" w:type="dxa"/>
          </w:tcPr>
          <w:p w14:paraId="6919BD7E" w14:textId="7F48E7BC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4</w:t>
            </w:r>
          </w:p>
        </w:tc>
        <w:tc>
          <w:tcPr>
            <w:tcW w:w="851" w:type="dxa"/>
          </w:tcPr>
          <w:p w14:paraId="1B8772A0" w14:textId="2B6F75A5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276" w:type="dxa"/>
          </w:tcPr>
          <w:p w14:paraId="24B54A62" w14:textId="69370702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47D">
              <w:rPr>
                <w:rFonts w:ascii="Arial" w:hAnsi="Arial" w:cs="Arial"/>
                <w:sz w:val="18"/>
                <w:szCs w:val="18"/>
                <w:lang w:val="en-US"/>
              </w:rPr>
              <w:t>work accident</w:t>
            </w:r>
          </w:p>
        </w:tc>
        <w:tc>
          <w:tcPr>
            <w:tcW w:w="1272" w:type="dxa"/>
          </w:tcPr>
          <w:p w14:paraId="5E3417DA" w14:textId="31F2AB35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837" w:type="dxa"/>
          </w:tcPr>
          <w:p w14:paraId="36453486" w14:textId="798EE826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17FCCEB3" w14:textId="767CB026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w &lt;1000V</w:t>
            </w:r>
          </w:p>
        </w:tc>
        <w:tc>
          <w:tcPr>
            <w:tcW w:w="1230" w:type="dxa"/>
          </w:tcPr>
          <w:p w14:paraId="0917E6FF" w14:textId="167FBA90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8" w:type="dxa"/>
          </w:tcPr>
          <w:p w14:paraId="58927095" w14:textId="3B153080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6" w:type="dxa"/>
          </w:tcPr>
          <w:p w14:paraId="04F5EFE1" w14:textId="60EB45A6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</w:t>
            </w:r>
            <w:r w:rsidRPr="0037247D">
              <w:rPr>
                <w:rFonts w:ascii="Arial" w:hAnsi="Arial" w:cs="Arial"/>
                <w:sz w:val="18"/>
                <w:szCs w:val="18"/>
                <w:lang w:val="en-US"/>
              </w:rPr>
              <w:t>eadach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, </w:t>
            </w:r>
            <w:r w:rsidRPr="0037247D">
              <w:rPr>
                <w:rFonts w:ascii="Arial" w:hAnsi="Arial" w:cs="Arial"/>
                <w:sz w:val="18"/>
                <w:szCs w:val="18"/>
                <w:lang w:val="en-US"/>
              </w:rPr>
              <w:t>limb trauma</w:t>
            </w:r>
          </w:p>
        </w:tc>
        <w:tc>
          <w:tcPr>
            <w:tcW w:w="992" w:type="dxa"/>
          </w:tcPr>
          <w:p w14:paraId="6A0045DB" w14:textId="6D78AEC4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normal</w:t>
            </w:r>
          </w:p>
        </w:tc>
        <w:tc>
          <w:tcPr>
            <w:tcW w:w="992" w:type="dxa"/>
          </w:tcPr>
          <w:p w14:paraId="2784C876" w14:textId="73BD462F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levated</w:t>
            </w:r>
          </w:p>
        </w:tc>
      </w:tr>
      <w:tr w:rsidR="0037247D" w:rsidRPr="002F4B98" w14:paraId="173751A0" w14:textId="77777777" w:rsidTr="00F71058">
        <w:trPr>
          <w:trHeight w:val="563"/>
        </w:trPr>
        <w:tc>
          <w:tcPr>
            <w:tcW w:w="567" w:type="dxa"/>
          </w:tcPr>
          <w:p w14:paraId="46669A61" w14:textId="3284CE51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851" w:type="dxa"/>
          </w:tcPr>
          <w:p w14:paraId="693D5B5E" w14:textId="37931057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276" w:type="dxa"/>
          </w:tcPr>
          <w:p w14:paraId="69178F1C" w14:textId="2977E6C0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47D">
              <w:rPr>
                <w:rFonts w:ascii="Arial" w:hAnsi="Arial" w:cs="Arial"/>
                <w:sz w:val="18"/>
                <w:szCs w:val="18"/>
                <w:lang w:val="en-US"/>
              </w:rPr>
              <w:t>domestic accident</w:t>
            </w:r>
          </w:p>
        </w:tc>
        <w:tc>
          <w:tcPr>
            <w:tcW w:w="1272" w:type="dxa"/>
          </w:tcPr>
          <w:p w14:paraId="537850F2" w14:textId="459EE8E5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837" w:type="dxa"/>
          </w:tcPr>
          <w:p w14:paraId="71E72712" w14:textId="3E14DAF1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009" w:type="dxa"/>
          </w:tcPr>
          <w:p w14:paraId="4BD2DC64" w14:textId="287E896F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w &lt;1000V</w:t>
            </w:r>
          </w:p>
        </w:tc>
        <w:tc>
          <w:tcPr>
            <w:tcW w:w="1230" w:type="dxa"/>
          </w:tcPr>
          <w:p w14:paraId="6FD4CB93" w14:textId="29394F04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38" w:type="dxa"/>
          </w:tcPr>
          <w:p w14:paraId="735DD618" w14:textId="4805C69D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 (3 [1%])</w:t>
            </w:r>
          </w:p>
        </w:tc>
        <w:tc>
          <w:tcPr>
            <w:tcW w:w="1276" w:type="dxa"/>
          </w:tcPr>
          <w:p w14:paraId="71EB5AE4" w14:textId="119FFC5F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</w:tcPr>
          <w:p w14:paraId="6D0AC68D" w14:textId="5EEA0B5C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normal</w:t>
            </w:r>
          </w:p>
        </w:tc>
        <w:tc>
          <w:tcPr>
            <w:tcW w:w="992" w:type="dxa"/>
          </w:tcPr>
          <w:p w14:paraId="516FF473" w14:textId="378FE74A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levated</w:t>
            </w:r>
          </w:p>
        </w:tc>
      </w:tr>
      <w:tr w:rsidR="0037247D" w:rsidRPr="002F4B98" w14:paraId="2E377373" w14:textId="77777777" w:rsidTr="00F71058">
        <w:trPr>
          <w:trHeight w:val="563"/>
        </w:trPr>
        <w:tc>
          <w:tcPr>
            <w:tcW w:w="567" w:type="dxa"/>
          </w:tcPr>
          <w:p w14:paraId="4043350D" w14:textId="0DCA6F45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8</w:t>
            </w:r>
          </w:p>
        </w:tc>
        <w:tc>
          <w:tcPr>
            <w:tcW w:w="851" w:type="dxa"/>
          </w:tcPr>
          <w:p w14:paraId="6D5709F6" w14:textId="71E35E0C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276" w:type="dxa"/>
          </w:tcPr>
          <w:p w14:paraId="158854AE" w14:textId="17921B97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47D">
              <w:rPr>
                <w:rFonts w:ascii="Arial" w:hAnsi="Arial" w:cs="Arial"/>
                <w:sz w:val="18"/>
                <w:szCs w:val="18"/>
                <w:lang w:val="en-US"/>
              </w:rPr>
              <w:t>domestic accident</w:t>
            </w:r>
          </w:p>
        </w:tc>
        <w:tc>
          <w:tcPr>
            <w:tcW w:w="1272" w:type="dxa"/>
          </w:tcPr>
          <w:p w14:paraId="551D9C88" w14:textId="7C596E75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837" w:type="dxa"/>
          </w:tcPr>
          <w:p w14:paraId="3F262531" w14:textId="69A07F2C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356DA856" w14:textId="196B22E5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Low &lt;1000V </w:t>
            </w:r>
          </w:p>
        </w:tc>
        <w:tc>
          <w:tcPr>
            <w:tcW w:w="1230" w:type="dxa"/>
          </w:tcPr>
          <w:p w14:paraId="0233EF9A" w14:textId="0920224C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038" w:type="dxa"/>
          </w:tcPr>
          <w:p w14:paraId="4ADFB56C" w14:textId="68362F37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6" w:type="dxa"/>
          </w:tcPr>
          <w:p w14:paraId="033FC355" w14:textId="3A7BD157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hest pain</w:t>
            </w:r>
          </w:p>
        </w:tc>
        <w:tc>
          <w:tcPr>
            <w:tcW w:w="992" w:type="dxa"/>
          </w:tcPr>
          <w:p w14:paraId="40355837" w14:textId="65A54A09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rmal</w:t>
            </w:r>
          </w:p>
        </w:tc>
        <w:tc>
          <w:tcPr>
            <w:tcW w:w="992" w:type="dxa"/>
          </w:tcPr>
          <w:p w14:paraId="598602A2" w14:textId="0E0EBE06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levated</w:t>
            </w:r>
          </w:p>
        </w:tc>
      </w:tr>
      <w:tr w:rsidR="0037247D" w:rsidRPr="002F4B98" w14:paraId="6BCEDBF8" w14:textId="77777777" w:rsidTr="00F71058">
        <w:trPr>
          <w:trHeight w:val="529"/>
        </w:trPr>
        <w:tc>
          <w:tcPr>
            <w:tcW w:w="567" w:type="dxa"/>
          </w:tcPr>
          <w:p w14:paraId="2054D474" w14:textId="7989B084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8</w:t>
            </w:r>
          </w:p>
        </w:tc>
        <w:tc>
          <w:tcPr>
            <w:tcW w:w="851" w:type="dxa"/>
          </w:tcPr>
          <w:p w14:paraId="7167192A" w14:textId="09CCA60C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276" w:type="dxa"/>
          </w:tcPr>
          <w:p w14:paraId="76E24EC0" w14:textId="1A211F5B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47D">
              <w:rPr>
                <w:rFonts w:ascii="Arial" w:hAnsi="Arial" w:cs="Arial"/>
                <w:sz w:val="18"/>
                <w:szCs w:val="18"/>
                <w:lang w:val="en-US"/>
              </w:rPr>
              <w:t>domestic accident</w:t>
            </w:r>
          </w:p>
        </w:tc>
        <w:tc>
          <w:tcPr>
            <w:tcW w:w="1272" w:type="dxa"/>
          </w:tcPr>
          <w:p w14:paraId="7A618187" w14:textId="0DEF7378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837" w:type="dxa"/>
          </w:tcPr>
          <w:p w14:paraId="1B3D54D9" w14:textId="5F7F4840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1009" w:type="dxa"/>
          </w:tcPr>
          <w:p w14:paraId="1AECD496" w14:textId="3E266E2E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w &lt;1000V</w:t>
            </w:r>
          </w:p>
        </w:tc>
        <w:tc>
          <w:tcPr>
            <w:tcW w:w="1230" w:type="dxa"/>
          </w:tcPr>
          <w:p w14:paraId="27D1EA94" w14:textId="47C00877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038" w:type="dxa"/>
          </w:tcPr>
          <w:p w14:paraId="0AA44A79" w14:textId="7C3A9562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276" w:type="dxa"/>
          </w:tcPr>
          <w:p w14:paraId="5BC9BE7A" w14:textId="73906A65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992" w:type="dxa"/>
          </w:tcPr>
          <w:p w14:paraId="659D22D6" w14:textId="2B90AD87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normal</w:t>
            </w:r>
          </w:p>
        </w:tc>
        <w:tc>
          <w:tcPr>
            <w:tcW w:w="992" w:type="dxa"/>
          </w:tcPr>
          <w:p w14:paraId="584E67BF" w14:textId="04841F31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levated</w:t>
            </w:r>
          </w:p>
        </w:tc>
      </w:tr>
      <w:tr w:rsidR="0037247D" w:rsidRPr="002F4B98" w14:paraId="53E7CC91" w14:textId="77777777" w:rsidTr="00F71058">
        <w:trPr>
          <w:trHeight w:val="563"/>
        </w:trPr>
        <w:tc>
          <w:tcPr>
            <w:tcW w:w="567" w:type="dxa"/>
          </w:tcPr>
          <w:p w14:paraId="79D9B09A" w14:textId="3501E785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0</w:t>
            </w:r>
          </w:p>
        </w:tc>
        <w:tc>
          <w:tcPr>
            <w:tcW w:w="851" w:type="dxa"/>
          </w:tcPr>
          <w:p w14:paraId="2F58F95C" w14:textId="6B916108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276" w:type="dxa"/>
          </w:tcPr>
          <w:p w14:paraId="46467AFA" w14:textId="1AAFBC13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7247D">
              <w:rPr>
                <w:rFonts w:ascii="Arial" w:hAnsi="Arial" w:cs="Arial"/>
                <w:sz w:val="18"/>
                <w:szCs w:val="18"/>
                <w:lang w:val="en-US"/>
              </w:rPr>
              <w:t>domestic accident</w:t>
            </w:r>
          </w:p>
        </w:tc>
        <w:tc>
          <w:tcPr>
            <w:tcW w:w="1272" w:type="dxa"/>
          </w:tcPr>
          <w:p w14:paraId="36B5FAA2" w14:textId="362D8AE7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</w:t>
            </w:r>
          </w:p>
        </w:tc>
        <w:tc>
          <w:tcPr>
            <w:tcW w:w="837" w:type="dxa"/>
          </w:tcPr>
          <w:p w14:paraId="03630A2E" w14:textId="0B64C18B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009" w:type="dxa"/>
          </w:tcPr>
          <w:p w14:paraId="098A2C54" w14:textId="635D9D05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ow &lt;1000V</w:t>
            </w:r>
          </w:p>
        </w:tc>
        <w:tc>
          <w:tcPr>
            <w:tcW w:w="1230" w:type="dxa"/>
          </w:tcPr>
          <w:p w14:paraId="7924C2E6" w14:textId="17CBF47B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</w:p>
        </w:tc>
        <w:tc>
          <w:tcPr>
            <w:tcW w:w="1038" w:type="dxa"/>
          </w:tcPr>
          <w:p w14:paraId="14D34D0A" w14:textId="67D14088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Yes (1 [1%])</w:t>
            </w:r>
          </w:p>
        </w:tc>
        <w:tc>
          <w:tcPr>
            <w:tcW w:w="1276" w:type="dxa"/>
          </w:tcPr>
          <w:p w14:paraId="093F26CB" w14:textId="3A122715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</w:t>
            </w:r>
            <w:r w:rsidRPr="0037247D">
              <w:rPr>
                <w:rFonts w:ascii="Arial" w:hAnsi="Arial" w:cs="Arial"/>
                <w:sz w:val="18"/>
                <w:szCs w:val="18"/>
                <w:lang w:val="en-US"/>
              </w:rPr>
              <w:t>imb trauma</w:t>
            </w:r>
          </w:p>
        </w:tc>
        <w:tc>
          <w:tcPr>
            <w:tcW w:w="992" w:type="dxa"/>
          </w:tcPr>
          <w:p w14:paraId="56BFE906" w14:textId="49D5945B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normal</w:t>
            </w:r>
          </w:p>
        </w:tc>
        <w:tc>
          <w:tcPr>
            <w:tcW w:w="992" w:type="dxa"/>
          </w:tcPr>
          <w:p w14:paraId="1B5B7CA0" w14:textId="747672A8" w:rsidR="0037247D" w:rsidRPr="002F4B98" w:rsidRDefault="0037247D" w:rsidP="0037247D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Elevated</w:t>
            </w:r>
          </w:p>
        </w:tc>
      </w:tr>
    </w:tbl>
    <w:p w14:paraId="256B4332" w14:textId="77777777" w:rsidR="002F4B98" w:rsidRDefault="002F4B98">
      <w:pPr>
        <w:rPr>
          <w:rFonts w:ascii="Arial" w:hAnsi="Arial" w:cs="Arial"/>
          <w:sz w:val="22"/>
          <w:szCs w:val="22"/>
          <w:lang w:val="en-US"/>
        </w:rPr>
      </w:pPr>
    </w:p>
    <w:p w14:paraId="04B9B057" w14:textId="77777777" w:rsidR="002F4B98" w:rsidRDefault="002F4B98">
      <w:pPr>
        <w:rPr>
          <w:rFonts w:ascii="Arial" w:hAnsi="Arial" w:cs="Arial"/>
          <w:sz w:val="22"/>
          <w:szCs w:val="22"/>
          <w:lang w:val="en-US"/>
        </w:rPr>
      </w:pPr>
    </w:p>
    <w:p w14:paraId="53D93A06" w14:textId="38289B7D" w:rsidR="002F4B98" w:rsidRPr="002F4B98" w:rsidRDefault="002F4B98">
      <w:pPr>
        <w:rPr>
          <w:lang w:val="en-US"/>
        </w:rPr>
      </w:pPr>
    </w:p>
    <w:sectPr w:rsidR="002F4B98" w:rsidRPr="002F4B98" w:rsidSect="003724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B98"/>
    <w:rsid w:val="000E64BC"/>
    <w:rsid w:val="002F4B98"/>
    <w:rsid w:val="0037247D"/>
    <w:rsid w:val="008E07EC"/>
    <w:rsid w:val="00A1112A"/>
    <w:rsid w:val="00AB6250"/>
    <w:rsid w:val="00F71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56B42C"/>
  <w15:chartTrackingRefBased/>
  <w15:docId w15:val="{0AFF1650-D933-6047-9048-C7FF2A944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F4B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16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e Douillet</dc:creator>
  <cp:keywords/>
  <dc:description/>
  <cp:lastModifiedBy>Delphine Douillet</cp:lastModifiedBy>
  <cp:revision>5</cp:revision>
  <dcterms:created xsi:type="dcterms:W3CDTF">2021-05-31T07:24:00Z</dcterms:created>
  <dcterms:modified xsi:type="dcterms:W3CDTF">2021-07-22T20:40:00Z</dcterms:modified>
</cp:coreProperties>
</file>